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36D6BE" w14:textId="77777777" w:rsidR="00407AE8" w:rsidRPr="00AF19D4" w:rsidRDefault="00407AE8" w:rsidP="00407AE8">
      <w:pPr>
        <w:autoSpaceDE w:val="0"/>
        <w:spacing w:after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19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1 Questionnaires. </w:t>
      </w:r>
    </w:p>
    <w:p w14:paraId="54F9175A" w14:textId="0459CD27" w:rsidR="00BC3F3B" w:rsidRPr="00AF19D4" w:rsidRDefault="00407AE8" w:rsidP="00407AE8">
      <w:pPr>
        <w:autoSpaceDE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r w:rsidRPr="00AF19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English and Thai version of </w:t>
      </w:r>
      <w:r w:rsidR="009C0A99" w:rsidRPr="00AF19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ngineering </w:t>
      </w:r>
      <w:r w:rsidR="00060787" w:rsidRPr="00AF19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mpetencie</w:t>
      </w:r>
      <w:r w:rsidR="009C0A99" w:rsidRPr="00AF19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AF19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r w:rsidR="009C0A99" w:rsidRPr="00AF19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CT </w:t>
      </w:r>
      <w:r w:rsidR="00060787" w:rsidRPr="00AF19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mpetencies Related </w:t>
      </w:r>
      <w:r w:rsidR="009C0A99" w:rsidRPr="00AF19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o </w:t>
      </w:r>
      <w:r w:rsidR="00060787" w:rsidRPr="00AF19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</w:t>
      </w:r>
      <w:r w:rsidR="009C0A99" w:rsidRPr="00AF19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rk, Self-</w:t>
      </w:r>
      <w:r w:rsidR="00060787" w:rsidRPr="00AF19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="009C0A99" w:rsidRPr="00AF19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eem</w:t>
      </w:r>
      <w:r w:rsidR="00060787" w:rsidRPr="00AF19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and Self-R</w:t>
      </w:r>
      <w:r w:rsidR="009C0A99" w:rsidRPr="00AF19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gulated learning</w:t>
      </w:r>
      <w:bookmarkEnd w:id="0"/>
      <w:r w:rsidRPr="00AF19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7B33E9B1" w14:textId="77777777" w:rsidR="00407AE8" w:rsidRPr="00AF19D4" w:rsidRDefault="00407AE8" w:rsidP="00407AE8">
      <w:pPr>
        <w:autoSpaceDE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23DC3CBE" w14:textId="5DBD8453" w:rsidR="00C7627D" w:rsidRPr="00AF19D4" w:rsidRDefault="00B97987" w:rsidP="00A8069D">
      <w:pPr>
        <w:autoSpaceDE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GB"/>
        </w:rPr>
      </w:pPr>
      <w:r w:rsidRPr="00AF19D4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GB"/>
        </w:rPr>
        <w:t xml:space="preserve">1) </w:t>
      </w:r>
      <w:r w:rsidR="009C0A99" w:rsidRPr="00AF19D4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GB"/>
        </w:rPr>
        <w:t xml:space="preserve">Engineering </w:t>
      </w:r>
      <w:r w:rsidR="00060787" w:rsidRPr="00AF19D4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GB"/>
        </w:rPr>
        <w:t>C</w:t>
      </w:r>
      <w:r w:rsidR="009C0A99" w:rsidRPr="00AF19D4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GB"/>
        </w:rPr>
        <w:t>ompetencies (</w:t>
      </w:r>
      <w:proofErr w:type="spellStart"/>
      <w:r w:rsidR="009C0A99" w:rsidRPr="00AF19D4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GB"/>
        </w:rPr>
        <w:t>ENcom</w:t>
      </w:r>
      <w:proofErr w:type="spellEnd"/>
      <w:r w:rsidR="009C0A99" w:rsidRPr="00AF19D4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GB"/>
        </w:rPr>
        <w:t>)</w:t>
      </w:r>
      <w:r w:rsidR="00707F7D" w:rsidRPr="00AF19D4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GB"/>
        </w:rPr>
        <w:t>.</w:t>
      </w:r>
    </w:p>
    <w:p w14:paraId="1ADD755B" w14:textId="77777777" w:rsidR="00CF19BE" w:rsidRPr="00AF19D4" w:rsidRDefault="00CF19BE" w:rsidP="00CF19BE">
      <w:pPr>
        <w:autoSpaceDE w:val="0"/>
        <w:spacing w:before="120" w:after="120" w:line="240" w:lineRule="auto"/>
        <w:ind w:left="811" w:hanging="811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AF19D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Source: Author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4619"/>
        <w:gridCol w:w="3240"/>
      </w:tblGrid>
      <w:tr w:rsidR="00AF19D4" w:rsidRPr="00AF19D4" w14:paraId="451ED194" w14:textId="77777777" w:rsidTr="006964E6">
        <w:trPr>
          <w:trHeight w:val="280"/>
          <w:tblHeader/>
        </w:trPr>
        <w:tc>
          <w:tcPr>
            <w:tcW w:w="1496" w:type="dxa"/>
            <w:shd w:val="clear" w:color="auto" w:fill="auto"/>
          </w:tcPr>
          <w:p w14:paraId="1F321A5B" w14:textId="1826FD9F" w:rsidR="00EC1AC8" w:rsidRPr="00AF19D4" w:rsidRDefault="00FA2FA4" w:rsidP="00D925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4619" w:type="dxa"/>
            <w:shd w:val="clear" w:color="auto" w:fill="auto"/>
            <w:noWrap/>
          </w:tcPr>
          <w:p w14:paraId="6029E11C" w14:textId="77777777" w:rsidR="00EC1AC8" w:rsidRPr="00AF19D4" w:rsidRDefault="00EC1AC8" w:rsidP="00D925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English</w:t>
            </w: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bidi="th-TH"/>
              </w:rPr>
              <w:t xml:space="preserve"> </w:t>
            </w: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Version</w:t>
            </w:r>
          </w:p>
        </w:tc>
        <w:tc>
          <w:tcPr>
            <w:tcW w:w="3240" w:type="dxa"/>
            <w:shd w:val="clear" w:color="auto" w:fill="auto"/>
          </w:tcPr>
          <w:p w14:paraId="41ADD706" w14:textId="77777777" w:rsidR="00EC1AC8" w:rsidRPr="00AF19D4" w:rsidRDefault="00EC1AC8" w:rsidP="00D925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Thai</w:t>
            </w: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bidi="th-TH"/>
              </w:rPr>
              <w:t xml:space="preserve"> </w:t>
            </w: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Version</w:t>
            </w:r>
          </w:p>
        </w:tc>
      </w:tr>
      <w:tr w:rsidR="00AF19D4" w:rsidRPr="00AF19D4" w14:paraId="109A204A" w14:textId="77777777" w:rsidTr="006964E6">
        <w:trPr>
          <w:trHeight w:val="280"/>
        </w:trPr>
        <w:tc>
          <w:tcPr>
            <w:tcW w:w="1496" w:type="dxa"/>
          </w:tcPr>
          <w:p w14:paraId="4A5AF0C8" w14:textId="641A865A" w:rsidR="00060787" w:rsidRPr="00AF19D4" w:rsidRDefault="00060787" w:rsidP="0006078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com1</w:t>
            </w:r>
          </w:p>
        </w:tc>
        <w:tc>
          <w:tcPr>
            <w:tcW w:w="4619" w:type="dxa"/>
            <w:shd w:val="clear" w:color="auto" w:fill="auto"/>
            <w:noWrap/>
          </w:tcPr>
          <w:p w14:paraId="1DD41694" w14:textId="7A671741" w:rsidR="00060787" w:rsidRPr="00AF19D4" w:rsidRDefault="00060787" w:rsidP="006964E6">
            <w:pPr>
              <w:spacing w:after="0" w:line="240" w:lineRule="auto"/>
              <w:ind w:left="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create new ideas leading to the innovation and quality of work in the profession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cs/>
              </w:rPr>
              <w:t>.</w:t>
            </w:r>
          </w:p>
        </w:tc>
        <w:tc>
          <w:tcPr>
            <w:tcW w:w="3240" w:type="dxa"/>
          </w:tcPr>
          <w:p w14:paraId="6C72F126" w14:textId="467C4DAA" w:rsidR="00060787" w:rsidRPr="00AF19D4" w:rsidRDefault="00060787" w:rsidP="006964E6">
            <w:pPr>
              <w:spacing w:after="0"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สามารถสร้างสรรค์แนวคิดใหม่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เพื่อนำไปสู่การสร้างนวัตกรรมและคุณภาพของงานในวิชาชีพ</w:t>
            </w:r>
          </w:p>
        </w:tc>
      </w:tr>
      <w:tr w:rsidR="00AF19D4" w:rsidRPr="00AF19D4" w14:paraId="348EF03F" w14:textId="77777777" w:rsidTr="006964E6">
        <w:trPr>
          <w:trHeight w:val="280"/>
        </w:trPr>
        <w:tc>
          <w:tcPr>
            <w:tcW w:w="1496" w:type="dxa"/>
          </w:tcPr>
          <w:p w14:paraId="03D57680" w14:textId="041DEE9C" w:rsidR="00060787" w:rsidRPr="00AF19D4" w:rsidRDefault="00060787" w:rsidP="0006078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com2</w:t>
            </w:r>
          </w:p>
        </w:tc>
        <w:tc>
          <w:tcPr>
            <w:tcW w:w="4619" w:type="dxa"/>
            <w:shd w:val="clear" w:color="auto" w:fill="auto"/>
            <w:noWrap/>
          </w:tcPr>
          <w:p w14:paraId="2F2FC825" w14:textId="5FF41E95" w:rsidR="00060787" w:rsidRPr="00AF19D4" w:rsidRDefault="00060787" w:rsidP="006964E6">
            <w:pPr>
              <w:spacing w:after="0" w:line="240" w:lineRule="auto"/>
              <w:ind w:left="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rstand current issues and current problems in engineering in national, regional, and global levels</w:t>
            </w:r>
          </w:p>
        </w:tc>
        <w:tc>
          <w:tcPr>
            <w:tcW w:w="3240" w:type="dxa"/>
          </w:tcPr>
          <w:p w14:paraId="571DFD65" w14:textId="29BC421C" w:rsidR="00060787" w:rsidRPr="00AF19D4" w:rsidRDefault="00060787" w:rsidP="006964E6">
            <w:pPr>
              <w:spacing w:after="0"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มีความรู้ความเข้าใจเกี่ยวกับปัญหาร่วมสมัยและความเป็นไปในปัจจุบันด้านวิศวกรรม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ทั้งระดับประเทศ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ภูมิภาคและโลก</w:t>
            </w:r>
          </w:p>
        </w:tc>
      </w:tr>
      <w:tr w:rsidR="00AF19D4" w:rsidRPr="00AF19D4" w14:paraId="702FB87E" w14:textId="77777777" w:rsidTr="006964E6">
        <w:trPr>
          <w:trHeight w:val="280"/>
        </w:trPr>
        <w:tc>
          <w:tcPr>
            <w:tcW w:w="1496" w:type="dxa"/>
          </w:tcPr>
          <w:p w14:paraId="6AA37195" w14:textId="38198874" w:rsidR="00060787" w:rsidRPr="00AF19D4" w:rsidRDefault="00060787" w:rsidP="0006078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com3</w:t>
            </w:r>
          </w:p>
        </w:tc>
        <w:tc>
          <w:tcPr>
            <w:tcW w:w="4619" w:type="dxa"/>
            <w:shd w:val="clear" w:color="auto" w:fill="auto"/>
            <w:noWrap/>
          </w:tcPr>
          <w:p w14:paraId="1B495306" w14:textId="334631A4" w:rsidR="00060787" w:rsidRPr="00AF19D4" w:rsidRDefault="00060787" w:rsidP="006964E6">
            <w:pPr>
              <w:spacing w:after="0" w:line="240" w:lineRule="auto"/>
              <w:ind w:left="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knowledge and skills in numerical calculation, the use of mathematical, scientific and statistical techniques sufficiently for proper use and management of engineering information correctly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cs/>
              </w:rPr>
              <w:t>.</w:t>
            </w:r>
          </w:p>
        </w:tc>
        <w:tc>
          <w:tcPr>
            <w:tcW w:w="3240" w:type="dxa"/>
          </w:tcPr>
          <w:p w14:paraId="6702C440" w14:textId="3640ED5C" w:rsidR="00060787" w:rsidRPr="00AF19D4" w:rsidRDefault="00060787" w:rsidP="006964E6">
            <w:pPr>
              <w:spacing w:after="0"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มีความรู้และทักษะการคำนวณเชิงตัวเลข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rtl/>
                <w:cs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การใช้เทคนิคทางคณิตศาสตร์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rtl/>
                <w:cs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วิทยาศาสตร์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rtl/>
                <w:cs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และสถิติเพียงพอต่อการใช้งานและจัดการข้อมูลทางวิศวกรรมได้อย่างถูกต้อง</w:t>
            </w:r>
          </w:p>
        </w:tc>
      </w:tr>
      <w:tr w:rsidR="00AF19D4" w:rsidRPr="00AF19D4" w14:paraId="5C0985CE" w14:textId="77777777" w:rsidTr="006964E6">
        <w:trPr>
          <w:trHeight w:val="280"/>
        </w:trPr>
        <w:tc>
          <w:tcPr>
            <w:tcW w:w="1496" w:type="dxa"/>
          </w:tcPr>
          <w:p w14:paraId="71C5B387" w14:textId="4C4769AE" w:rsidR="00060787" w:rsidRPr="00AF19D4" w:rsidRDefault="00060787" w:rsidP="0006078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com4</w:t>
            </w:r>
          </w:p>
        </w:tc>
        <w:tc>
          <w:tcPr>
            <w:tcW w:w="4619" w:type="dxa"/>
            <w:shd w:val="clear" w:color="auto" w:fill="auto"/>
            <w:noWrap/>
          </w:tcPr>
          <w:p w14:paraId="488548B0" w14:textId="26EB2F8E" w:rsidR="00060787" w:rsidRPr="00AF19D4" w:rsidRDefault="00060787" w:rsidP="006964E6">
            <w:pPr>
              <w:spacing w:after="0" w:line="240" w:lineRule="auto"/>
              <w:ind w:left="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apply knowledge, theory and principles in engineering to solve the problems and make decisions in the engineering profession properly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cs/>
              </w:rPr>
              <w:t>.</w:t>
            </w:r>
          </w:p>
        </w:tc>
        <w:tc>
          <w:tcPr>
            <w:tcW w:w="3240" w:type="dxa"/>
          </w:tcPr>
          <w:p w14:paraId="3C427183" w14:textId="73DEBD4F" w:rsidR="00060787" w:rsidRPr="00AF19D4" w:rsidRDefault="00060787" w:rsidP="006964E6">
            <w:pPr>
              <w:spacing w:after="0"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สามารถประยุกต์ความรู้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rtl/>
                <w:cs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ทฤษฎี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rtl/>
                <w:cs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และหลักการทางวิศวกรรมศาสตร์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rtl/>
                <w:cs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เพื่อแก้ปัญหาและตัดสินใจกับระบบงานในวิชาชีพวิศวกรรมอย่างถูกต้อง</w:t>
            </w:r>
          </w:p>
        </w:tc>
      </w:tr>
      <w:tr w:rsidR="00AF19D4" w:rsidRPr="00AF19D4" w14:paraId="46C94067" w14:textId="77777777" w:rsidTr="006964E6">
        <w:trPr>
          <w:trHeight w:val="280"/>
        </w:trPr>
        <w:tc>
          <w:tcPr>
            <w:tcW w:w="1496" w:type="dxa"/>
          </w:tcPr>
          <w:p w14:paraId="745F1A28" w14:textId="317EBF56" w:rsidR="00060787" w:rsidRPr="00AF19D4" w:rsidRDefault="00060787" w:rsidP="0006078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com5</w:t>
            </w:r>
          </w:p>
        </w:tc>
        <w:tc>
          <w:tcPr>
            <w:tcW w:w="4619" w:type="dxa"/>
            <w:shd w:val="clear" w:color="auto" w:fill="auto"/>
            <w:noWrap/>
          </w:tcPr>
          <w:p w14:paraId="7F7B6710" w14:textId="278C1F4C" w:rsidR="00060787" w:rsidRPr="00AF19D4" w:rsidRDefault="00060787" w:rsidP="006964E6">
            <w:pPr>
              <w:spacing w:after="0" w:line="240" w:lineRule="auto"/>
              <w:ind w:left="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apply material science knowledge to solve engineering problems appropriately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cs/>
              </w:rPr>
              <w:t>.</w:t>
            </w:r>
          </w:p>
        </w:tc>
        <w:tc>
          <w:tcPr>
            <w:tcW w:w="3240" w:type="dxa"/>
          </w:tcPr>
          <w:p w14:paraId="3C2DDECD" w14:textId="43116634" w:rsidR="00060787" w:rsidRPr="00AF19D4" w:rsidRDefault="00060787" w:rsidP="006964E6">
            <w:pPr>
              <w:spacing w:after="0"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cs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สามารถประยุกต์ความรู้ด้านวัสดุศาสตร์เพื่อแก้ปัญหาทางวิศวกรรมได้อย่างเหมาะสม</w:t>
            </w:r>
          </w:p>
        </w:tc>
      </w:tr>
      <w:tr w:rsidR="00AF19D4" w:rsidRPr="00AF19D4" w14:paraId="5E1E53DC" w14:textId="77777777" w:rsidTr="006964E6">
        <w:trPr>
          <w:trHeight w:val="280"/>
        </w:trPr>
        <w:tc>
          <w:tcPr>
            <w:tcW w:w="1496" w:type="dxa"/>
          </w:tcPr>
          <w:p w14:paraId="31B898C5" w14:textId="3657B34B" w:rsidR="00060787" w:rsidRPr="00AF19D4" w:rsidRDefault="00060787" w:rsidP="0006078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com6</w:t>
            </w:r>
          </w:p>
        </w:tc>
        <w:tc>
          <w:tcPr>
            <w:tcW w:w="4619" w:type="dxa"/>
            <w:shd w:val="clear" w:color="auto" w:fill="auto"/>
            <w:noWrap/>
          </w:tcPr>
          <w:p w14:paraId="11C97FE2" w14:textId="45996FBD" w:rsidR="00060787" w:rsidRPr="00AF19D4" w:rsidRDefault="00060787" w:rsidP="006964E6">
            <w:pPr>
              <w:spacing w:after="0" w:line="240" w:lineRule="auto"/>
              <w:ind w:left="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apply engineering process, technics, and design to solve the engineering problem effectively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cs/>
              </w:rPr>
              <w:t>.</w:t>
            </w:r>
          </w:p>
        </w:tc>
        <w:tc>
          <w:tcPr>
            <w:tcW w:w="3240" w:type="dxa"/>
          </w:tcPr>
          <w:p w14:paraId="7A3BAB0F" w14:textId="0D8A9EF4" w:rsidR="00060787" w:rsidRPr="00AF19D4" w:rsidRDefault="00060787" w:rsidP="006964E6">
            <w:pPr>
              <w:spacing w:after="0"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สามารถประยุกต์กระบวนการ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rtl/>
                <w:cs/>
              </w:rPr>
              <w:t xml:space="preserve"> 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เทคนิค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rtl/>
                <w:cs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และการออกแบบทางวิศวกรรม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rtl/>
                <w:cs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เพื่อแก้ปัญหาทางวิศวกรรมได้อย่างมีประสิทธิภาพ</w:t>
            </w:r>
          </w:p>
        </w:tc>
      </w:tr>
      <w:tr w:rsidR="00AF19D4" w:rsidRPr="00AF19D4" w14:paraId="4867F11B" w14:textId="77777777" w:rsidTr="006964E6">
        <w:trPr>
          <w:trHeight w:val="280"/>
        </w:trPr>
        <w:tc>
          <w:tcPr>
            <w:tcW w:w="1496" w:type="dxa"/>
          </w:tcPr>
          <w:p w14:paraId="4C84110A" w14:textId="7B45FA4B" w:rsidR="00060787" w:rsidRPr="00AF19D4" w:rsidRDefault="00060787" w:rsidP="0006078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com7</w:t>
            </w:r>
          </w:p>
        </w:tc>
        <w:tc>
          <w:tcPr>
            <w:tcW w:w="4619" w:type="dxa"/>
            <w:shd w:val="clear" w:color="auto" w:fill="auto"/>
            <w:noWrap/>
          </w:tcPr>
          <w:p w14:paraId="018E789D" w14:textId="2A608A4A" w:rsidR="00060787" w:rsidRPr="00AF19D4" w:rsidRDefault="00060787" w:rsidP="006964E6">
            <w:pPr>
              <w:spacing w:after="0" w:line="240" w:lineRule="auto"/>
              <w:ind w:left="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knowledge and understanding in the impact of engineering solutions in the context of the world economy, environment and society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cs/>
              </w:rPr>
              <w:t>.</w:t>
            </w:r>
          </w:p>
        </w:tc>
        <w:tc>
          <w:tcPr>
            <w:tcW w:w="3240" w:type="dxa"/>
          </w:tcPr>
          <w:p w14:paraId="51B5D98E" w14:textId="1A00A3C0" w:rsidR="00060787" w:rsidRPr="00AF19D4" w:rsidRDefault="00060787" w:rsidP="006964E6">
            <w:pPr>
              <w:spacing w:after="0"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มีความรู้ความเข้าใจถึงผลกระทบของการแก้ปัญหาทางวิศวกรรมในบริบทของโลก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rtl/>
                <w:cs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เศรษฐกิจ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rtl/>
                <w:cs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สิ่งแวดล้อม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rtl/>
                <w:cs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และสังคม</w:t>
            </w:r>
          </w:p>
        </w:tc>
      </w:tr>
      <w:tr w:rsidR="00AF19D4" w:rsidRPr="00AF19D4" w14:paraId="6F7A8C82" w14:textId="77777777" w:rsidTr="006964E6">
        <w:trPr>
          <w:trHeight w:val="280"/>
        </w:trPr>
        <w:tc>
          <w:tcPr>
            <w:tcW w:w="1496" w:type="dxa"/>
          </w:tcPr>
          <w:p w14:paraId="569979EA" w14:textId="04442EB3" w:rsidR="00060787" w:rsidRPr="00AF19D4" w:rsidRDefault="00060787" w:rsidP="0006078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com8</w:t>
            </w:r>
          </w:p>
        </w:tc>
        <w:tc>
          <w:tcPr>
            <w:tcW w:w="4619" w:type="dxa"/>
            <w:shd w:val="clear" w:color="auto" w:fill="auto"/>
            <w:noWrap/>
          </w:tcPr>
          <w:p w14:paraId="58E6EF6E" w14:textId="54A6108C" w:rsidR="00060787" w:rsidRPr="00AF19D4" w:rsidRDefault="00060787" w:rsidP="006964E6">
            <w:pPr>
              <w:spacing w:after="0" w:line="240" w:lineRule="auto"/>
              <w:ind w:left="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ve perseverance and patience to complete the engineering work </w:t>
            </w:r>
          </w:p>
        </w:tc>
        <w:tc>
          <w:tcPr>
            <w:tcW w:w="3240" w:type="dxa"/>
          </w:tcPr>
          <w:p w14:paraId="2E7C3E9B" w14:textId="2596BD91" w:rsidR="00060787" w:rsidRPr="00AF19D4" w:rsidRDefault="00060787" w:rsidP="006964E6">
            <w:pPr>
              <w:spacing w:after="0"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มีความเพียรพยายามและความอดทน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rtl/>
                <w:cs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ในการทำงานด้านวิศวกรรมให้เสร็จสมบูรณ์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rtl/>
                <w:cs/>
              </w:rPr>
              <w:t xml:space="preserve"> </w:t>
            </w:r>
          </w:p>
        </w:tc>
      </w:tr>
      <w:tr w:rsidR="00AF19D4" w:rsidRPr="00AF19D4" w14:paraId="28D85491" w14:textId="77777777" w:rsidTr="006964E6">
        <w:trPr>
          <w:trHeight w:val="280"/>
        </w:trPr>
        <w:tc>
          <w:tcPr>
            <w:tcW w:w="1496" w:type="dxa"/>
          </w:tcPr>
          <w:p w14:paraId="4B6D4D03" w14:textId="58370E86" w:rsidR="00060787" w:rsidRPr="00AF19D4" w:rsidRDefault="00060787" w:rsidP="0006078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com9</w:t>
            </w:r>
          </w:p>
        </w:tc>
        <w:tc>
          <w:tcPr>
            <w:tcW w:w="4619" w:type="dxa"/>
            <w:shd w:val="clear" w:color="auto" w:fill="auto"/>
            <w:noWrap/>
          </w:tcPr>
          <w:p w14:paraId="3B305A9C" w14:textId="01D5B8A2" w:rsidR="00060787" w:rsidRPr="00AF19D4" w:rsidRDefault="00060787" w:rsidP="006964E6">
            <w:pPr>
              <w:spacing w:after="0" w:line="240" w:lineRule="auto"/>
              <w:ind w:left="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design and conduct experiments to solve engineering problems as well as analyzing and interpreting the meaning of data to get the correct conclusion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cs/>
              </w:rPr>
              <w:t>.</w:t>
            </w:r>
          </w:p>
        </w:tc>
        <w:tc>
          <w:tcPr>
            <w:tcW w:w="3240" w:type="dxa"/>
          </w:tcPr>
          <w:p w14:paraId="4910E970" w14:textId="22F31BB9" w:rsidR="00060787" w:rsidRPr="00AF19D4" w:rsidRDefault="00060787" w:rsidP="006964E6">
            <w:pPr>
              <w:spacing w:after="0"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สามารถออกแบบและดำเนินการทดลองเพื่อแก้ปัญหาทางวิศวกรรม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rtl/>
                <w:cs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ตลอดจนการวิเคราะห์และแปลความหมายข้อมูลเพื่อให้ได้ผลสรุปที่ถูกต้อง</w:t>
            </w:r>
          </w:p>
        </w:tc>
      </w:tr>
      <w:tr w:rsidR="00AF19D4" w:rsidRPr="00AF19D4" w14:paraId="5B60671E" w14:textId="77777777" w:rsidTr="006964E6">
        <w:trPr>
          <w:trHeight w:val="280"/>
        </w:trPr>
        <w:tc>
          <w:tcPr>
            <w:tcW w:w="1496" w:type="dxa"/>
          </w:tcPr>
          <w:p w14:paraId="0E310137" w14:textId="37C3E868" w:rsidR="00060787" w:rsidRPr="00AF19D4" w:rsidRDefault="00060787" w:rsidP="0006078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com10</w:t>
            </w:r>
          </w:p>
        </w:tc>
        <w:tc>
          <w:tcPr>
            <w:tcW w:w="4619" w:type="dxa"/>
            <w:shd w:val="clear" w:color="auto" w:fill="auto"/>
            <w:noWrap/>
          </w:tcPr>
          <w:p w14:paraId="090859D9" w14:textId="7F18D64C" w:rsidR="00060787" w:rsidRPr="00AF19D4" w:rsidRDefault="00060787" w:rsidP="006964E6">
            <w:pPr>
              <w:spacing w:after="0" w:line="240" w:lineRule="auto"/>
              <w:ind w:left="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solve the problems and handle the conflicts when having to face the new situations efficiently</w:t>
            </w:r>
          </w:p>
        </w:tc>
        <w:tc>
          <w:tcPr>
            <w:tcW w:w="3240" w:type="dxa"/>
          </w:tcPr>
          <w:p w14:paraId="206B9C85" w14:textId="637B5CF3" w:rsidR="00060787" w:rsidRPr="00AF19D4" w:rsidRDefault="00060787" w:rsidP="006964E6">
            <w:pPr>
              <w:spacing w:after="0"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สามารถแก้ปัญหา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rtl/>
                <w:cs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จัดการความขัดแย้ง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rtl/>
                <w:cs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เมื่อต้องเผชิญกับสถานการณ์ใหม่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rtl/>
                <w:cs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ๆ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rtl/>
                <w:cs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ได้อย่างมีประสิทธิภาพ</w:t>
            </w:r>
          </w:p>
        </w:tc>
      </w:tr>
      <w:tr w:rsidR="00AF19D4" w:rsidRPr="00AF19D4" w14:paraId="607CD926" w14:textId="77777777" w:rsidTr="006964E6">
        <w:trPr>
          <w:trHeight w:val="280"/>
        </w:trPr>
        <w:tc>
          <w:tcPr>
            <w:tcW w:w="1496" w:type="dxa"/>
          </w:tcPr>
          <w:p w14:paraId="1C60CAB5" w14:textId="2ED2CE88" w:rsidR="00060787" w:rsidRPr="00AF19D4" w:rsidRDefault="00060787" w:rsidP="0006078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com11</w:t>
            </w:r>
          </w:p>
        </w:tc>
        <w:tc>
          <w:tcPr>
            <w:tcW w:w="4619" w:type="dxa"/>
            <w:shd w:val="clear" w:color="auto" w:fill="auto"/>
            <w:noWrap/>
          </w:tcPr>
          <w:p w14:paraId="484D4F4E" w14:textId="76E20B55" w:rsidR="00060787" w:rsidRPr="00AF19D4" w:rsidRDefault="00060787" w:rsidP="006964E6">
            <w:pPr>
              <w:spacing w:after="0" w:line="240" w:lineRule="auto"/>
              <w:ind w:left="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 aware of the quality of the work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cs/>
              </w:rPr>
              <w:t xml:space="preserve"> 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quired to meet the professional standards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cs/>
              </w:rPr>
              <w:t>.</w:t>
            </w:r>
          </w:p>
        </w:tc>
        <w:tc>
          <w:tcPr>
            <w:tcW w:w="3240" w:type="dxa"/>
          </w:tcPr>
          <w:p w14:paraId="58E83D19" w14:textId="0EA9C0D4" w:rsidR="00060787" w:rsidRPr="00AF19D4" w:rsidRDefault="00060787" w:rsidP="006964E6">
            <w:pPr>
              <w:spacing w:after="0"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ตระหนักถึงคุณภาพของงานที่ต้องได้มาตรฐานตามข้อกำหนดของวิชาชีพ</w:t>
            </w:r>
          </w:p>
        </w:tc>
      </w:tr>
      <w:tr w:rsidR="00AF19D4" w:rsidRPr="00AF19D4" w14:paraId="727960C1" w14:textId="77777777" w:rsidTr="006964E6">
        <w:trPr>
          <w:trHeight w:val="280"/>
        </w:trPr>
        <w:tc>
          <w:tcPr>
            <w:tcW w:w="1496" w:type="dxa"/>
          </w:tcPr>
          <w:p w14:paraId="30A36451" w14:textId="7AC9C379" w:rsidR="00060787" w:rsidRPr="00AF19D4" w:rsidRDefault="00060787" w:rsidP="0006078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com12</w:t>
            </w:r>
          </w:p>
        </w:tc>
        <w:tc>
          <w:tcPr>
            <w:tcW w:w="4619" w:type="dxa"/>
            <w:shd w:val="clear" w:color="auto" w:fill="auto"/>
            <w:noWrap/>
          </w:tcPr>
          <w:p w14:paraId="074C4548" w14:textId="58D9B809" w:rsidR="00060787" w:rsidRPr="00AF19D4" w:rsidRDefault="00060787" w:rsidP="006964E6">
            <w:pPr>
              <w:spacing w:after="0" w:line="240" w:lineRule="auto"/>
              <w:ind w:left="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onsible and adhering to professional ethics to maintain the strong working ethics throughout the duration of the job as an engineer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cs/>
              </w:rPr>
              <w:t>.</w:t>
            </w:r>
          </w:p>
        </w:tc>
        <w:tc>
          <w:tcPr>
            <w:tcW w:w="3240" w:type="dxa"/>
          </w:tcPr>
          <w:p w14:paraId="140A8412" w14:textId="215743BC" w:rsidR="00060787" w:rsidRPr="00AF19D4" w:rsidRDefault="00060787" w:rsidP="006964E6">
            <w:pPr>
              <w:spacing w:after="0"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มีความรับผิดชอบและยึดมั่นจรรยาบรรณวิชาชีพ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rtl/>
                <w:cs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คงไว้ซึ่งจรรยาบรรณในการทำงานอย่างเข้มแข็งตลอดระยะเวลาการปฏิบัติงานในฐานะวิศวกร</w:t>
            </w:r>
          </w:p>
        </w:tc>
      </w:tr>
      <w:tr w:rsidR="00AF19D4" w:rsidRPr="00AF19D4" w14:paraId="5FAA1F2C" w14:textId="77777777" w:rsidTr="006964E6">
        <w:trPr>
          <w:trHeight w:val="280"/>
        </w:trPr>
        <w:tc>
          <w:tcPr>
            <w:tcW w:w="1496" w:type="dxa"/>
          </w:tcPr>
          <w:p w14:paraId="3581D17D" w14:textId="6C1D8AAD" w:rsidR="00060787" w:rsidRPr="00AF19D4" w:rsidRDefault="00060787" w:rsidP="0006078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com13</w:t>
            </w:r>
          </w:p>
        </w:tc>
        <w:tc>
          <w:tcPr>
            <w:tcW w:w="4619" w:type="dxa"/>
            <w:shd w:val="clear" w:color="auto" w:fill="auto"/>
            <w:noWrap/>
          </w:tcPr>
          <w:p w14:paraId="504E682C" w14:textId="33760A5C" w:rsidR="00060787" w:rsidRPr="00AF19D4" w:rsidRDefault="00060787" w:rsidP="006964E6">
            <w:pPr>
              <w:spacing w:after="0" w:line="240" w:lineRule="auto"/>
              <w:ind w:left="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rstand their roles and duties and be determined to develop yourself as a professional engineer according to the professional standard of engineering and control engineering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cs/>
              </w:rPr>
              <w:t>.</w:t>
            </w:r>
          </w:p>
        </w:tc>
        <w:tc>
          <w:tcPr>
            <w:tcW w:w="3240" w:type="dxa"/>
          </w:tcPr>
          <w:p w14:paraId="6AFF4FED" w14:textId="2BCE380C" w:rsidR="00060787" w:rsidRPr="00AF19D4" w:rsidRDefault="00060787" w:rsidP="006964E6">
            <w:pPr>
              <w:spacing w:after="0"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มีความเข้าใจบทบาทหน้าที่ของตนเอง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rtl/>
                <w:cs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และมุ่งมั่นที่จะพัฒนาตนเองให้เป็นวิศวกรมืออาชีพ</w:t>
            </w:r>
            <w:r w:rsidRPr="00AF19D4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  <w:rtl/>
                <w:cs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pacing w:val="-4"/>
                <w:sz w:val="20"/>
                <w:szCs w:val="20"/>
                <w:cs/>
                <w:lang w:bidi="th-TH"/>
              </w:rPr>
              <w:t>ตามมาตรฐานวิชาชีพวิศวกรรมและวิศวกรรมควบคุม</w:t>
            </w:r>
          </w:p>
        </w:tc>
      </w:tr>
    </w:tbl>
    <w:p w14:paraId="1C7B14B1" w14:textId="77777777" w:rsidR="00576B61" w:rsidRPr="00AF19D4" w:rsidRDefault="00576B61" w:rsidP="00D9255D">
      <w:pPr>
        <w:autoSpaceDE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</w:pPr>
    </w:p>
    <w:p w14:paraId="3B5A028A" w14:textId="726955CA" w:rsidR="009C0A99" w:rsidRPr="00AF19D4" w:rsidRDefault="00B97987" w:rsidP="00A8069D">
      <w:pPr>
        <w:autoSpaceDE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GB"/>
        </w:rPr>
      </w:pPr>
      <w:r w:rsidRPr="00AF19D4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GB"/>
        </w:rPr>
        <w:t xml:space="preserve">2) </w:t>
      </w:r>
      <w:r w:rsidR="009C0A99" w:rsidRPr="00AF19D4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GB"/>
        </w:rPr>
        <w:t>ICT competencies related to work (ICT-Work)</w:t>
      </w:r>
    </w:p>
    <w:p w14:paraId="6707FF95" w14:textId="0EB0D05A" w:rsidR="00CF19BE" w:rsidRPr="00AF19D4" w:rsidRDefault="00CF19BE" w:rsidP="00CF19BE">
      <w:pPr>
        <w:autoSpaceDE w:val="0"/>
        <w:spacing w:before="120" w:after="120" w:line="240" w:lineRule="auto"/>
        <w:ind w:left="811" w:hanging="811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AF19D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Source: Author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525"/>
        <w:gridCol w:w="4590"/>
        <w:gridCol w:w="3240"/>
      </w:tblGrid>
      <w:tr w:rsidR="00AF19D4" w:rsidRPr="00AF19D4" w14:paraId="2D9B908E" w14:textId="77777777" w:rsidTr="006964E6">
        <w:trPr>
          <w:tblHeader/>
        </w:trPr>
        <w:tc>
          <w:tcPr>
            <w:tcW w:w="1525" w:type="dxa"/>
          </w:tcPr>
          <w:p w14:paraId="38E4F47C" w14:textId="5239F3D2" w:rsidR="00CF19BE" w:rsidRPr="00AF19D4" w:rsidRDefault="00AB049C" w:rsidP="009516F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4590" w:type="dxa"/>
          </w:tcPr>
          <w:p w14:paraId="42840E77" w14:textId="77777777" w:rsidR="00CF19BE" w:rsidRPr="00AF19D4" w:rsidRDefault="00CF19BE" w:rsidP="009516F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English</w:t>
            </w: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bidi="th-TH"/>
              </w:rPr>
              <w:t xml:space="preserve"> </w:t>
            </w: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Version</w:t>
            </w:r>
          </w:p>
        </w:tc>
        <w:tc>
          <w:tcPr>
            <w:tcW w:w="3240" w:type="dxa"/>
          </w:tcPr>
          <w:p w14:paraId="5F2BC7C4" w14:textId="77777777" w:rsidR="00CF19BE" w:rsidRPr="00AF19D4" w:rsidRDefault="00CF19BE" w:rsidP="009516F9">
            <w:pPr>
              <w:spacing w:line="240" w:lineRule="auto"/>
              <w:ind w:left="240" w:hanging="2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Thai</w:t>
            </w: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bidi="th-TH"/>
              </w:rPr>
              <w:t xml:space="preserve"> </w:t>
            </w: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Version</w:t>
            </w:r>
          </w:p>
        </w:tc>
      </w:tr>
      <w:tr w:rsidR="00AF19D4" w:rsidRPr="00AF19D4" w14:paraId="5038074D" w14:textId="77777777" w:rsidTr="006964E6">
        <w:tc>
          <w:tcPr>
            <w:tcW w:w="1525" w:type="dxa"/>
          </w:tcPr>
          <w:p w14:paraId="44057612" w14:textId="7B093B12" w:rsidR="00060787" w:rsidRPr="00AF19D4" w:rsidRDefault="00060787" w:rsidP="000607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T1</w:t>
            </w:r>
          </w:p>
        </w:tc>
        <w:tc>
          <w:tcPr>
            <w:tcW w:w="4590" w:type="dxa"/>
          </w:tcPr>
          <w:p w14:paraId="208F6C41" w14:textId="5CFB38BD" w:rsidR="00060787" w:rsidRPr="00AF19D4" w:rsidRDefault="006964E6" w:rsidP="00696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interact with cutting-edge software interfaces such as human-machine interfaces, human-robot interaction, etc.</w:t>
            </w:r>
          </w:p>
        </w:tc>
        <w:tc>
          <w:tcPr>
            <w:tcW w:w="3240" w:type="dxa"/>
          </w:tcPr>
          <w:p w14:paraId="3938B9AD" w14:textId="63439FC8" w:rsidR="00060787" w:rsidRPr="00AF19D4" w:rsidRDefault="006964E6" w:rsidP="006964E6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สามารถโต้ตอบกับโปรแกรมส่วนต่อประสาน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(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ftware interface)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ที่ทันสมัย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เช่น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โปรแกรมส่วนต่อประสานระหว่างมนุษย์กับเครื่องจักร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lastRenderedPageBreak/>
              <w:t>(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uman-machine interface)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การติดต่อปฏิสัมพันธ์ระหว่างมนุษย์กับหุ่นยนต์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(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uman-robot interaction)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เป็นต้น</w:t>
            </w:r>
          </w:p>
        </w:tc>
      </w:tr>
      <w:tr w:rsidR="00AF19D4" w:rsidRPr="00AF19D4" w14:paraId="75AEFF94" w14:textId="77777777" w:rsidTr="006964E6">
        <w:tc>
          <w:tcPr>
            <w:tcW w:w="1525" w:type="dxa"/>
          </w:tcPr>
          <w:p w14:paraId="107CEC91" w14:textId="33485115" w:rsidR="00060787" w:rsidRPr="00AF19D4" w:rsidRDefault="00060787" w:rsidP="000607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ICT2</w:t>
            </w:r>
          </w:p>
        </w:tc>
        <w:tc>
          <w:tcPr>
            <w:tcW w:w="4590" w:type="dxa"/>
          </w:tcPr>
          <w:p w14:paraId="238C371E" w14:textId="2811622A" w:rsidR="00060787" w:rsidRPr="00AF19D4" w:rsidRDefault="006964E6" w:rsidP="00696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the skills in applying digital technology (such as computers, PDAs, media players, GPS, etc.) to communicate and create professional engineering network properly.</w:t>
            </w:r>
          </w:p>
        </w:tc>
        <w:tc>
          <w:tcPr>
            <w:tcW w:w="3240" w:type="dxa"/>
          </w:tcPr>
          <w:p w14:paraId="552B3577" w14:textId="16475892" w:rsidR="00060787" w:rsidRPr="00AF19D4" w:rsidRDefault="006964E6" w:rsidP="006964E6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มีทักษะในการประยุกต์เทคโนโลยีดิจิทัล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(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เช่น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คอมพิวเตอร์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PDAs, media players, GPS, etc.)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เพื่อการสื่อสารและการสร้างเครือข่ายทางวิชาชีพวิศวกรรมได้อย่างเหมาะสม</w:t>
            </w:r>
          </w:p>
        </w:tc>
      </w:tr>
      <w:tr w:rsidR="00AF19D4" w:rsidRPr="00AF19D4" w14:paraId="1C521AAB" w14:textId="77777777" w:rsidTr="006964E6">
        <w:tc>
          <w:tcPr>
            <w:tcW w:w="1525" w:type="dxa"/>
          </w:tcPr>
          <w:p w14:paraId="558FB971" w14:textId="65D02F9A" w:rsidR="00060787" w:rsidRPr="00AF19D4" w:rsidRDefault="00060787" w:rsidP="000607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T3</w:t>
            </w:r>
          </w:p>
        </w:tc>
        <w:tc>
          <w:tcPr>
            <w:tcW w:w="4590" w:type="dxa"/>
          </w:tcPr>
          <w:p w14:paraId="05C9F474" w14:textId="01CF7BEF" w:rsidR="00060787" w:rsidRPr="00AF19D4" w:rsidRDefault="006964E6" w:rsidP="00696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skills in using the advanced computer and information technology to produce, design and develop engineering work.</w:t>
            </w:r>
          </w:p>
        </w:tc>
        <w:tc>
          <w:tcPr>
            <w:tcW w:w="3240" w:type="dxa"/>
          </w:tcPr>
          <w:p w14:paraId="2FB3B5CC" w14:textId="75992800" w:rsidR="00060787" w:rsidRPr="00AF19D4" w:rsidRDefault="006964E6" w:rsidP="006964E6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มีทักษะการใช้ประโยชน์จากคอมพิวเตอร์และเทคโนโลยีสารสนเทศที่ทันสมัย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เพื่อการผลิต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ออกแบบ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และพัฒนางานวิศวกรรม</w:t>
            </w:r>
          </w:p>
        </w:tc>
      </w:tr>
      <w:tr w:rsidR="00AF19D4" w:rsidRPr="00AF19D4" w14:paraId="5E13800C" w14:textId="77777777" w:rsidTr="006964E6">
        <w:tc>
          <w:tcPr>
            <w:tcW w:w="1525" w:type="dxa"/>
          </w:tcPr>
          <w:p w14:paraId="14D5D782" w14:textId="02039FE2" w:rsidR="00060787" w:rsidRPr="00AF19D4" w:rsidRDefault="00060787" w:rsidP="000607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T4</w:t>
            </w:r>
          </w:p>
        </w:tc>
        <w:tc>
          <w:tcPr>
            <w:tcW w:w="4590" w:type="dxa"/>
          </w:tcPr>
          <w:p w14:paraId="6AB95158" w14:textId="5246C866" w:rsidR="00060787" w:rsidRPr="00AF19D4" w:rsidRDefault="006964E6" w:rsidP="00696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the skills, knowledge, and competence in using modern techniques and tools in ICT for engineering practice</w:t>
            </w:r>
          </w:p>
        </w:tc>
        <w:tc>
          <w:tcPr>
            <w:tcW w:w="3240" w:type="dxa"/>
          </w:tcPr>
          <w:p w14:paraId="627282DF" w14:textId="6C49D3D6" w:rsidR="00060787" w:rsidRPr="00AF19D4" w:rsidRDefault="006964E6" w:rsidP="006964E6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มีทักษะ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ความรู้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ความสามารถในการใช้เทคนิคและเครื่องมือที่ทันสมัยและเหมาะสมด้านเทคโนโลยีสารสนเทศ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ในการปฏิบัติงานวิศวกรรม</w:t>
            </w:r>
          </w:p>
        </w:tc>
      </w:tr>
      <w:tr w:rsidR="00AF19D4" w:rsidRPr="00AF19D4" w14:paraId="68960A93" w14:textId="77777777" w:rsidTr="006964E6">
        <w:tc>
          <w:tcPr>
            <w:tcW w:w="1525" w:type="dxa"/>
          </w:tcPr>
          <w:p w14:paraId="2D2440CD" w14:textId="46F101E3" w:rsidR="00060787" w:rsidRPr="00AF19D4" w:rsidRDefault="00060787" w:rsidP="000607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T5</w:t>
            </w:r>
          </w:p>
        </w:tc>
        <w:tc>
          <w:tcPr>
            <w:tcW w:w="4590" w:type="dxa"/>
          </w:tcPr>
          <w:p w14:paraId="62D6B649" w14:textId="10A41082" w:rsidR="00060787" w:rsidRPr="00AF19D4" w:rsidRDefault="006964E6" w:rsidP="00696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design the working system, components, or engineering process according to the needs and requirements of the job.</w:t>
            </w:r>
          </w:p>
        </w:tc>
        <w:tc>
          <w:tcPr>
            <w:tcW w:w="3240" w:type="dxa"/>
          </w:tcPr>
          <w:p w14:paraId="621C091A" w14:textId="00C207BA" w:rsidR="00060787" w:rsidRPr="00AF19D4" w:rsidRDefault="006964E6" w:rsidP="006964E6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สามารถออกแบบระบบการทำงาน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ส่วนประกอบ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หรือกระบวนการทางวิศวกรรมได้ตามความต้องการและตามข้อกำหนดของงาน</w:t>
            </w:r>
          </w:p>
        </w:tc>
      </w:tr>
      <w:tr w:rsidR="00AF19D4" w:rsidRPr="00AF19D4" w14:paraId="4F94E9D9" w14:textId="77777777" w:rsidTr="006964E6">
        <w:tc>
          <w:tcPr>
            <w:tcW w:w="1525" w:type="dxa"/>
          </w:tcPr>
          <w:p w14:paraId="7495F4CB" w14:textId="51C1BD38" w:rsidR="00060787" w:rsidRPr="00AF19D4" w:rsidRDefault="00060787" w:rsidP="000607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T6</w:t>
            </w:r>
          </w:p>
        </w:tc>
        <w:tc>
          <w:tcPr>
            <w:tcW w:w="4590" w:type="dxa"/>
          </w:tcPr>
          <w:p w14:paraId="37DD0A41" w14:textId="285E7F4C" w:rsidR="00060787" w:rsidRPr="00AF19D4" w:rsidRDefault="006964E6" w:rsidP="00696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cs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knowledge and competence in using necessary and modern information technology media variously for targeted communication such as project / report presentation, opinion expression, and motivation creation</w:t>
            </w:r>
          </w:p>
        </w:tc>
        <w:tc>
          <w:tcPr>
            <w:tcW w:w="3240" w:type="dxa"/>
          </w:tcPr>
          <w:p w14:paraId="35DF38DB" w14:textId="6980B270" w:rsidR="00060787" w:rsidRPr="00AF19D4" w:rsidRDefault="006964E6" w:rsidP="006964E6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มีความรู้ความสามารถในการใช้สื่อเทคโนโลยีสารสนเทศที่จำเป็นและทันสมัยได้หลากหลาย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เพื่อการสื่อสารอย่างมีเป้าหมาย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อาทิ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การเสนอโครงการ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>/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รายงาน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การแสดงความคิดเห็น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และการสร้างแรงจูงใจ</w:t>
            </w:r>
          </w:p>
        </w:tc>
      </w:tr>
      <w:tr w:rsidR="00AF19D4" w:rsidRPr="00AF19D4" w14:paraId="770749A3" w14:textId="77777777" w:rsidTr="006964E6">
        <w:tc>
          <w:tcPr>
            <w:tcW w:w="1525" w:type="dxa"/>
          </w:tcPr>
          <w:p w14:paraId="0BC6924D" w14:textId="58D34325" w:rsidR="00060787" w:rsidRPr="00AF19D4" w:rsidRDefault="00060787" w:rsidP="000607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T7</w:t>
            </w:r>
          </w:p>
        </w:tc>
        <w:tc>
          <w:tcPr>
            <w:tcW w:w="4590" w:type="dxa"/>
          </w:tcPr>
          <w:p w14:paraId="5BE75216" w14:textId="6F55A06B" w:rsidR="00060787" w:rsidRPr="00AF19D4" w:rsidRDefault="006964E6" w:rsidP="00696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cs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enthusiasm and desire to research and learn in advanced ICT to move forward to be the engineering professional that I specialize in.</w:t>
            </w:r>
          </w:p>
        </w:tc>
        <w:tc>
          <w:tcPr>
            <w:tcW w:w="3240" w:type="dxa"/>
          </w:tcPr>
          <w:p w14:paraId="54450616" w14:textId="37B4B3C6" w:rsidR="00060787" w:rsidRPr="00AF19D4" w:rsidRDefault="006964E6" w:rsidP="006964E6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มีความกระตือรือร้นและปรารถนาที่จะค้นคว้าและเรียนรู้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ด้านเทคโนโลยีสารสนเทศขั้นสูง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เพื่อก้าวไปสู่ความเป็นมืออาชีพด้านวิศวกรรมที่ฉันเชี่ยวชาญ</w:t>
            </w:r>
          </w:p>
        </w:tc>
      </w:tr>
      <w:tr w:rsidR="00AF19D4" w:rsidRPr="00AF19D4" w14:paraId="0361EF1F" w14:textId="77777777" w:rsidTr="006964E6">
        <w:tc>
          <w:tcPr>
            <w:tcW w:w="1525" w:type="dxa"/>
          </w:tcPr>
          <w:p w14:paraId="36D8320F" w14:textId="627C20E6" w:rsidR="00060787" w:rsidRPr="00AF19D4" w:rsidRDefault="00060787" w:rsidP="000607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T8</w:t>
            </w:r>
          </w:p>
        </w:tc>
        <w:tc>
          <w:tcPr>
            <w:tcW w:w="4590" w:type="dxa"/>
          </w:tcPr>
          <w:p w14:paraId="1F052877" w14:textId="0DE7DAA1" w:rsidR="00060787" w:rsidRPr="00AF19D4" w:rsidRDefault="006964E6" w:rsidP="006964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cs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further the knowledge to enhance your skills and knowledge in ICT to create more opportunities to be more professional</w:t>
            </w:r>
          </w:p>
        </w:tc>
        <w:tc>
          <w:tcPr>
            <w:tcW w:w="3240" w:type="dxa"/>
          </w:tcPr>
          <w:p w14:paraId="23EE2DDB" w14:textId="64B4E183" w:rsidR="00060787" w:rsidRPr="00AF19D4" w:rsidRDefault="006964E6" w:rsidP="006964E6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สามารถต่อยอดองค์ความรู้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เพิ่มพูนทักษะและความรู้ด้านเทคโนโลยีสารสนเทศของตนเอง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เพื่อสร้างโอกาสที่จะเชี่ยวชาญมากขึ้น</w:t>
            </w:r>
          </w:p>
        </w:tc>
      </w:tr>
    </w:tbl>
    <w:p w14:paraId="6171D512" w14:textId="77777777" w:rsidR="00CF19BE" w:rsidRPr="00AF19D4" w:rsidRDefault="00CF19BE" w:rsidP="00A8069D">
      <w:pPr>
        <w:autoSpaceDE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GB"/>
        </w:rPr>
      </w:pPr>
    </w:p>
    <w:p w14:paraId="1199BB2A" w14:textId="306A64F5" w:rsidR="009C0A99" w:rsidRPr="00AF19D4" w:rsidRDefault="009C0A99" w:rsidP="00A8069D">
      <w:pPr>
        <w:autoSpaceDE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GB"/>
        </w:rPr>
      </w:pPr>
      <w:r w:rsidRPr="00AF19D4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GB"/>
        </w:rPr>
        <w:t>3)</w:t>
      </w:r>
      <w:r w:rsidR="00D34DED" w:rsidRPr="00AF19D4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GB"/>
        </w:rPr>
        <w:t xml:space="preserve"> </w:t>
      </w:r>
      <w:r w:rsidRPr="00AF19D4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GB"/>
        </w:rPr>
        <w:t xml:space="preserve">Self-esteem </w:t>
      </w:r>
    </w:p>
    <w:p w14:paraId="01B0E71F" w14:textId="576BEFA8" w:rsidR="009C0A99" w:rsidRPr="00AF19D4" w:rsidRDefault="009C0A99" w:rsidP="009C0A99">
      <w:pPr>
        <w:autoSpaceDE w:val="0"/>
        <w:spacing w:before="120" w:after="120" w:line="240" w:lineRule="auto"/>
        <w:ind w:left="811" w:hanging="811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AF19D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Source: </w:t>
      </w:r>
      <w:r w:rsidR="00AB049C" w:rsidRPr="00AF19D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Adopted from Rosenberg, M. (1965). Society and the adolescent self-image. Princeton, NJ: Princeton University Pres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525"/>
        <w:gridCol w:w="4590"/>
        <w:gridCol w:w="3240"/>
      </w:tblGrid>
      <w:tr w:rsidR="00AF19D4" w:rsidRPr="00AF19D4" w14:paraId="550A9D9C" w14:textId="77777777" w:rsidTr="006964E6">
        <w:trPr>
          <w:tblHeader/>
        </w:trPr>
        <w:tc>
          <w:tcPr>
            <w:tcW w:w="1525" w:type="dxa"/>
          </w:tcPr>
          <w:p w14:paraId="7A9F4F33" w14:textId="0ECE2A95" w:rsidR="009C0A99" w:rsidRPr="00AF19D4" w:rsidRDefault="00060787" w:rsidP="009516F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4590" w:type="dxa"/>
          </w:tcPr>
          <w:p w14:paraId="4CAE478C" w14:textId="77777777" w:rsidR="009C0A99" w:rsidRPr="00AF19D4" w:rsidRDefault="009C0A99" w:rsidP="009516F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English</w:t>
            </w: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bidi="th-TH"/>
              </w:rPr>
              <w:t xml:space="preserve"> </w:t>
            </w: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Version</w:t>
            </w:r>
          </w:p>
        </w:tc>
        <w:tc>
          <w:tcPr>
            <w:tcW w:w="3240" w:type="dxa"/>
          </w:tcPr>
          <w:p w14:paraId="54FBA58B" w14:textId="77777777" w:rsidR="009C0A99" w:rsidRPr="00AF19D4" w:rsidRDefault="009C0A99" w:rsidP="009516F9">
            <w:pPr>
              <w:spacing w:line="240" w:lineRule="auto"/>
              <w:ind w:left="240" w:hanging="2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Thai</w:t>
            </w: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bidi="th-TH"/>
              </w:rPr>
              <w:t xml:space="preserve"> </w:t>
            </w: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Version</w:t>
            </w:r>
          </w:p>
        </w:tc>
      </w:tr>
      <w:tr w:rsidR="00AF19D4" w:rsidRPr="00AF19D4" w14:paraId="6168A46C" w14:textId="77777777" w:rsidTr="006964E6">
        <w:tc>
          <w:tcPr>
            <w:tcW w:w="1525" w:type="dxa"/>
          </w:tcPr>
          <w:p w14:paraId="134D5AE4" w14:textId="1EFB99F1" w:rsidR="00060787" w:rsidRPr="00AF19D4" w:rsidRDefault="00060787" w:rsidP="000607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T_1</w:t>
            </w:r>
          </w:p>
        </w:tc>
        <w:tc>
          <w:tcPr>
            <w:tcW w:w="4590" w:type="dxa"/>
          </w:tcPr>
          <w:p w14:paraId="19A4A1EA" w14:textId="1BB03460" w:rsidR="00060787" w:rsidRPr="00AF19D4" w:rsidRDefault="006964E6" w:rsidP="006964E6">
            <w:pPr>
              <w:spacing w:line="24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 the whole, I am satisfied with myself.</w:t>
            </w:r>
          </w:p>
        </w:tc>
        <w:tc>
          <w:tcPr>
            <w:tcW w:w="3240" w:type="dxa"/>
          </w:tcPr>
          <w:p w14:paraId="5BE4539D" w14:textId="7003B618" w:rsidR="00060787" w:rsidRPr="00AF19D4" w:rsidRDefault="006964E6" w:rsidP="006964E6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โดยภาพรวม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ฉันมีความพอใจในตัวฉันเอง</w:t>
            </w:r>
          </w:p>
        </w:tc>
      </w:tr>
      <w:tr w:rsidR="00AF19D4" w:rsidRPr="00AF19D4" w14:paraId="7EB6E428" w14:textId="77777777" w:rsidTr="006964E6">
        <w:tc>
          <w:tcPr>
            <w:tcW w:w="1525" w:type="dxa"/>
          </w:tcPr>
          <w:p w14:paraId="06789CC7" w14:textId="354D6BB9" w:rsidR="00060787" w:rsidRPr="00AF19D4" w:rsidRDefault="00060787" w:rsidP="000607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T_2</w:t>
            </w:r>
          </w:p>
        </w:tc>
        <w:tc>
          <w:tcPr>
            <w:tcW w:w="4590" w:type="dxa"/>
          </w:tcPr>
          <w:p w14:paraId="5C233417" w14:textId="18F8EE0B" w:rsidR="00060787" w:rsidRPr="00AF19D4" w:rsidRDefault="006964E6" w:rsidP="006964E6">
            <w:pPr>
              <w:spacing w:line="24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 times I think I am no good at all. (reverse)</w:t>
            </w:r>
          </w:p>
        </w:tc>
        <w:tc>
          <w:tcPr>
            <w:tcW w:w="3240" w:type="dxa"/>
          </w:tcPr>
          <w:p w14:paraId="4D92403B" w14:textId="3707B959" w:rsidR="00060787" w:rsidRPr="00AF19D4" w:rsidRDefault="006964E6" w:rsidP="006964E6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บางครั้ง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ฉันคิดว่า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ฉันไม่มีอะไรดีเลย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(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)</w:t>
            </w:r>
          </w:p>
        </w:tc>
      </w:tr>
      <w:tr w:rsidR="00AF19D4" w:rsidRPr="00AF19D4" w14:paraId="70D5A329" w14:textId="77777777" w:rsidTr="006964E6">
        <w:tc>
          <w:tcPr>
            <w:tcW w:w="1525" w:type="dxa"/>
          </w:tcPr>
          <w:p w14:paraId="495BD2BC" w14:textId="762A6262" w:rsidR="00060787" w:rsidRPr="00AF19D4" w:rsidRDefault="00060787" w:rsidP="000607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T_3</w:t>
            </w:r>
          </w:p>
        </w:tc>
        <w:tc>
          <w:tcPr>
            <w:tcW w:w="4590" w:type="dxa"/>
          </w:tcPr>
          <w:p w14:paraId="62B0480B" w14:textId="28B4DCF8" w:rsidR="00060787" w:rsidRPr="00AF19D4" w:rsidRDefault="006964E6" w:rsidP="006964E6">
            <w:pPr>
              <w:spacing w:line="24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feel that I have a number of good qualities</w:t>
            </w:r>
            <w:r w:rsidR="00060787"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cs/>
              </w:rPr>
              <w:t>.</w:t>
            </w:r>
          </w:p>
        </w:tc>
        <w:tc>
          <w:tcPr>
            <w:tcW w:w="3240" w:type="dxa"/>
          </w:tcPr>
          <w:p w14:paraId="1FC8AE5B" w14:textId="7F807889" w:rsidR="00060787" w:rsidRPr="00AF19D4" w:rsidRDefault="006964E6" w:rsidP="006964E6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ฉันรู้สึกว่าฉันเป็นคนมีความสามารถหลายอย่าง</w:t>
            </w:r>
          </w:p>
        </w:tc>
      </w:tr>
      <w:tr w:rsidR="00AF19D4" w:rsidRPr="00AF19D4" w14:paraId="29953AFC" w14:textId="77777777" w:rsidTr="006964E6">
        <w:tc>
          <w:tcPr>
            <w:tcW w:w="1525" w:type="dxa"/>
          </w:tcPr>
          <w:p w14:paraId="4EE14E62" w14:textId="530D430F" w:rsidR="00060787" w:rsidRPr="00AF19D4" w:rsidRDefault="00060787" w:rsidP="000607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T_4</w:t>
            </w:r>
          </w:p>
        </w:tc>
        <w:tc>
          <w:tcPr>
            <w:tcW w:w="4590" w:type="dxa"/>
          </w:tcPr>
          <w:p w14:paraId="3488F46C" w14:textId="5CD5EE8D" w:rsidR="00060787" w:rsidRPr="00AF19D4" w:rsidRDefault="006964E6" w:rsidP="006964E6">
            <w:pPr>
              <w:spacing w:line="24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able to do things as well as most other people.</w:t>
            </w:r>
          </w:p>
        </w:tc>
        <w:tc>
          <w:tcPr>
            <w:tcW w:w="3240" w:type="dxa"/>
          </w:tcPr>
          <w:p w14:paraId="05159F84" w14:textId="5CB22C1C" w:rsidR="00060787" w:rsidRPr="00AF19D4" w:rsidRDefault="006964E6" w:rsidP="006964E6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ฉันรู้สึกว่าฉันเป็นคนมีความสามารถหลายอย่าง</w:t>
            </w:r>
          </w:p>
        </w:tc>
      </w:tr>
      <w:tr w:rsidR="00AF19D4" w:rsidRPr="00AF19D4" w14:paraId="4323D587" w14:textId="77777777" w:rsidTr="006964E6">
        <w:tc>
          <w:tcPr>
            <w:tcW w:w="1525" w:type="dxa"/>
          </w:tcPr>
          <w:p w14:paraId="5D049995" w14:textId="3ED28139" w:rsidR="00060787" w:rsidRPr="00AF19D4" w:rsidRDefault="00060787" w:rsidP="000607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T_5</w:t>
            </w:r>
          </w:p>
        </w:tc>
        <w:tc>
          <w:tcPr>
            <w:tcW w:w="4590" w:type="dxa"/>
          </w:tcPr>
          <w:p w14:paraId="1484C046" w14:textId="39087D43" w:rsidR="00060787" w:rsidRPr="00AF19D4" w:rsidRDefault="006964E6" w:rsidP="006964E6">
            <w:pPr>
              <w:spacing w:line="24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feel I do not have much to be proud of. (reverse)</w:t>
            </w:r>
          </w:p>
        </w:tc>
        <w:tc>
          <w:tcPr>
            <w:tcW w:w="3240" w:type="dxa"/>
          </w:tcPr>
          <w:p w14:paraId="43D0FA6C" w14:textId="71FE2AAA" w:rsidR="00060787" w:rsidRPr="00AF19D4" w:rsidRDefault="006964E6" w:rsidP="006964E6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ฉันรู้สึกว่าฉันไม่มีอะไรมากพอที่จะภูมิใจ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(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)</w:t>
            </w:r>
          </w:p>
        </w:tc>
      </w:tr>
      <w:tr w:rsidR="00AF19D4" w:rsidRPr="00AF19D4" w14:paraId="7C30E7E0" w14:textId="77777777" w:rsidTr="006964E6">
        <w:tc>
          <w:tcPr>
            <w:tcW w:w="1525" w:type="dxa"/>
          </w:tcPr>
          <w:p w14:paraId="092D964F" w14:textId="2CB43B54" w:rsidR="00060787" w:rsidRPr="00AF19D4" w:rsidRDefault="00060787" w:rsidP="000607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T_6</w:t>
            </w:r>
          </w:p>
        </w:tc>
        <w:tc>
          <w:tcPr>
            <w:tcW w:w="4590" w:type="dxa"/>
          </w:tcPr>
          <w:p w14:paraId="34EC0D32" w14:textId="7687233A" w:rsidR="00060787" w:rsidRPr="00AF19D4" w:rsidRDefault="006964E6" w:rsidP="006964E6">
            <w:pPr>
              <w:spacing w:line="24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certainly feel useless at times. (reverse)</w:t>
            </w:r>
          </w:p>
        </w:tc>
        <w:tc>
          <w:tcPr>
            <w:tcW w:w="3240" w:type="dxa"/>
          </w:tcPr>
          <w:p w14:paraId="5EC30F5A" w14:textId="6970EFFF" w:rsidR="00060787" w:rsidRPr="00AF19D4" w:rsidRDefault="006964E6" w:rsidP="006964E6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ฉันรู้สีกแน่ใจว่า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ในบางครั้งฉันไม่มีประโยชน์</w:t>
            </w:r>
          </w:p>
        </w:tc>
      </w:tr>
      <w:tr w:rsidR="00AF19D4" w:rsidRPr="00AF19D4" w14:paraId="5D9CF8C0" w14:textId="77777777" w:rsidTr="006964E6">
        <w:tc>
          <w:tcPr>
            <w:tcW w:w="1525" w:type="dxa"/>
          </w:tcPr>
          <w:p w14:paraId="7B3C8A10" w14:textId="1954D445" w:rsidR="00060787" w:rsidRPr="00AF19D4" w:rsidRDefault="00060787" w:rsidP="000607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T_7</w:t>
            </w:r>
          </w:p>
        </w:tc>
        <w:tc>
          <w:tcPr>
            <w:tcW w:w="4590" w:type="dxa"/>
          </w:tcPr>
          <w:p w14:paraId="5C89743B" w14:textId="326B956B" w:rsidR="00060787" w:rsidRPr="00AF19D4" w:rsidRDefault="006964E6" w:rsidP="006964E6">
            <w:pPr>
              <w:spacing w:line="24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feel that I'm a person of worth, at least on an equal plane with others.</w:t>
            </w:r>
          </w:p>
        </w:tc>
        <w:tc>
          <w:tcPr>
            <w:tcW w:w="3240" w:type="dxa"/>
          </w:tcPr>
          <w:p w14:paraId="203CF558" w14:textId="54526625" w:rsidR="00060787" w:rsidRPr="00AF19D4" w:rsidRDefault="006964E6" w:rsidP="006964E6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ฉันรู้สึกว่า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ฉันมีเป็นคนมีคุณค่า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อย่างน้อยในระดับเท่าเทียมกับคนอื่น</w:t>
            </w:r>
          </w:p>
        </w:tc>
      </w:tr>
      <w:tr w:rsidR="00AF19D4" w:rsidRPr="00AF19D4" w14:paraId="28D8AAC5" w14:textId="77777777" w:rsidTr="006964E6">
        <w:tc>
          <w:tcPr>
            <w:tcW w:w="1525" w:type="dxa"/>
          </w:tcPr>
          <w:p w14:paraId="69FFB809" w14:textId="66600ADE" w:rsidR="00060787" w:rsidRPr="00AF19D4" w:rsidRDefault="00060787" w:rsidP="000607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T_8</w:t>
            </w:r>
          </w:p>
        </w:tc>
        <w:tc>
          <w:tcPr>
            <w:tcW w:w="4590" w:type="dxa"/>
          </w:tcPr>
          <w:p w14:paraId="12442CC1" w14:textId="5AF07FCD" w:rsidR="00060787" w:rsidRPr="00AF19D4" w:rsidRDefault="006964E6" w:rsidP="006964E6">
            <w:pPr>
              <w:spacing w:line="24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wish I could have more respect for myself. (reverse)</w:t>
            </w:r>
          </w:p>
        </w:tc>
        <w:tc>
          <w:tcPr>
            <w:tcW w:w="3240" w:type="dxa"/>
          </w:tcPr>
          <w:p w14:paraId="5C75A8C6" w14:textId="14662FF3" w:rsidR="00060787" w:rsidRPr="00AF19D4" w:rsidRDefault="006964E6" w:rsidP="006964E6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ฉันหวังว่า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ฉันจะมีความนับถือตนเองมากขึ้น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(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)</w:t>
            </w:r>
          </w:p>
        </w:tc>
      </w:tr>
      <w:tr w:rsidR="00AF19D4" w:rsidRPr="00AF19D4" w14:paraId="326FE355" w14:textId="77777777" w:rsidTr="006964E6">
        <w:tc>
          <w:tcPr>
            <w:tcW w:w="1525" w:type="dxa"/>
          </w:tcPr>
          <w:p w14:paraId="1B1BFE31" w14:textId="0D8DE282" w:rsidR="00060787" w:rsidRPr="00AF19D4" w:rsidRDefault="00060787" w:rsidP="000607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T_9</w:t>
            </w:r>
          </w:p>
        </w:tc>
        <w:tc>
          <w:tcPr>
            <w:tcW w:w="4590" w:type="dxa"/>
          </w:tcPr>
          <w:p w14:paraId="1BF3613D" w14:textId="19439639" w:rsidR="00060787" w:rsidRPr="00AF19D4" w:rsidRDefault="006964E6" w:rsidP="006964E6">
            <w:pPr>
              <w:spacing w:line="24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in all, I am inclined to feel that I am a failure.  (reverse)</w:t>
            </w:r>
          </w:p>
        </w:tc>
        <w:tc>
          <w:tcPr>
            <w:tcW w:w="3240" w:type="dxa"/>
          </w:tcPr>
          <w:p w14:paraId="62E626EB" w14:textId="148E3E44" w:rsidR="00060787" w:rsidRPr="00AF19D4" w:rsidRDefault="006964E6" w:rsidP="006964E6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โดยรวมฉันมีแนวโน้มที่จะคิดว่า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ตัวฉันเองเป็นคนล้มเหลว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(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)</w:t>
            </w:r>
          </w:p>
        </w:tc>
      </w:tr>
      <w:tr w:rsidR="00AF19D4" w:rsidRPr="00AF19D4" w14:paraId="4EC68914" w14:textId="77777777" w:rsidTr="006964E6">
        <w:tc>
          <w:tcPr>
            <w:tcW w:w="1525" w:type="dxa"/>
          </w:tcPr>
          <w:p w14:paraId="0971052E" w14:textId="1737525F" w:rsidR="00060787" w:rsidRPr="00AF19D4" w:rsidRDefault="00060787" w:rsidP="000607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T_10</w:t>
            </w:r>
          </w:p>
        </w:tc>
        <w:tc>
          <w:tcPr>
            <w:tcW w:w="4590" w:type="dxa"/>
          </w:tcPr>
          <w:p w14:paraId="4FE06C42" w14:textId="3EFCCC0D" w:rsidR="00060787" w:rsidRPr="00AF19D4" w:rsidRDefault="006964E6" w:rsidP="006964E6">
            <w:pPr>
              <w:spacing w:line="24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take a positive attitude toward myself.</w:t>
            </w:r>
          </w:p>
        </w:tc>
        <w:tc>
          <w:tcPr>
            <w:tcW w:w="3240" w:type="dxa"/>
          </w:tcPr>
          <w:p w14:paraId="6FA602CE" w14:textId="61DE560A" w:rsidR="00060787" w:rsidRPr="00AF19D4" w:rsidRDefault="006964E6" w:rsidP="006964E6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ฉันมีทัศนคติที่ดีต่อตัวเอง</w:t>
            </w:r>
          </w:p>
        </w:tc>
      </w:tr>
    </w:tbl>
    <w:p w14:paraId="778AF9E1" w14:textId="77777777" w:rsidR="009C0A99" w:rsidRPr="00AF19D4" w:rsidRDefault="009C0A99" w:rsidP="00A8069D">
      <w:pPr>
        <w:autoSpaceDE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</w:pPr>
    </w:p>
    <w:p w14:paraId="7318B803" w14:textId="50C38325" w:rsidR="006C3B15" w:rsidRPr="00AF19D4" w:rsidRDefault="009C0A99" w:rsidP="00A8069D">
      <w:pPr>
        <w:autoSpaceDE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</w:pPr>
      <w:r w:rsidRPr="00AF19D4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4) Self-regulated learning (SRL)</w:t>
      </w:r>
      <w:r w:rsidR="00C7627D" w:rsidRPr="00AF19D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</w:p>
    <w:p w14:paraId="16583B69" w14:textId="40712538" w:rsidR="004677E4" w:rsidRPr="00AF19D4" w:rsidRDefault="004677E4" w:rsidP="00C140D0">
      <w:pPr>
        <w:autoSpaceDE w:val="0"/>
        <w:spacing w:before="120" w:after="120" w:line="240" w:lineRule="auto"/>
        <w:ind w:left="811" w:hanging="811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AF19D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Source: </w:t>
      </w:r>
      <w:r w:rsidR="00AB049C" w:rsidRPr="00AF19D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d</w:t>
      </w:r>
      <w:proofErr w:type="spellStart"/>
      <w:r w:rsidR="00AB049C" w:rsidRPr="00AF19D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apted</w:t>
      </w:r>
      <w:proofErr w:type="spellEnd"/>
      <w:r w:rsidR="00AB049C" w:rsidRPr="00AF19D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from </w:t>
      </w:r>
      <w:proofErr w:type="spellStart"/>
      <w:r w:rsidR="00AB049C" w:rsidRPr="00AF19D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Pintrich</w:t>
      </w:r>
      <w:proofErr w:type="spellEnd"/>
      <w:r w:rsidR="00AB049C" w:rsidRPr="00AF19D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, Smith, Garcia, and </w:t>
      </w:r>
      <w:proofErr w:type="spellStart"/>
      <w:r w:rsidR="00AB049C" w:rsidRPr="00AF19D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McKeachie</w:t>
      </w:r>
      <w:proofErr w:type="spellEnd"/>
      <w:r w:rsidR="00AB049C" w:rsidRPr="00AF19D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(1991)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525"/>
        <w:gridCol w:w="4590"/>
        <w:gridCol w:w="3240"/>
      </w:tblGrid>
      <w:tr w:rsidR="00AF19D4" w:rsidRPr="00AF19D4" w14:paraId="01AEE9E8" w14:textId="77777777" w:rsidTr="00AF19D4">
        <w:trPr>
          <w:tblHeader/>
        </w:trPr>
        <w:tc>
          <w:tcPr>
            <w:tcW w:w="1525" w:type="dxa"/>
            <w:shd w:val="clear" w:color="auto" w:fill="auto"/>
          </w:tcPr>
          <w:p w14:paraId="51EBE969" w14:textId="1F9FB1C7" w:rsidR="0047353F" w:rsidRPr="00AF19D4" w:rsidRDefault="00AB049C" w:rsidP="00407A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Items</w:t>
            </w:r>
          </w:p>
        </w:tc>
        <w:tc>
          <w:tcPr>
            <w:tcW w:w="4590" w:type="dxa"/>
            <w:shd w:val="clear" w:color="auto" w:fill="auto"/>
          </w:tcPr>
          <w:p w14:paraId="626638CF" w14:textId="77777777" w:rsidR="0047353F" w:rsidRPr="00AF19D4" w:rsidRDefault="0047353F" w:rsidP="00407A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English</w:t>
            </w: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bidi="th-TH"/>
              </w:rPr>
              <w:t xml:space="preserve"> </w:t>
            </w: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Version</w:t>
            </w:r>
          </w:p>
        </w:tc>
        <w:tc>
          <w:tcPr>
            <w:tcW w:w="3240" w:type="dxa"/>
            <w:shd w:val="clear" w:color="auto" w:fill="auto"/>
          </w:tcPr>
          <w:p w14:paraId="069E4AF9" w14:textId="77777777" w:rsidR="0047353F" w:rsidRPr="00AF19D4" w:rsidRDefault="0047353F" w:rsidP="00407AE8">
            <w:pPr>
              <w:spacing w:line="240" w:lineRule="auto"/>
              <w:ind w:left="240" w:hanging="2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Thai</w:t>
            </w: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bidi="th-TH"/>
              </w:rPr>
              <w:t xml:space="preserve"> </w:t>
            </w:r>
            <w:r w:rsidRPr="00AF19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Version</w:t>
            </w:r>
          </w:p>
        </w:tc>
      </w:tr>
      <w:tr w:rsidR="00AF19D4" w:rsidRPr="00AF19D4" w14:paraId="5EC03EAC" w14:textId="77777777" w:rsidTr="00AF19D4">
        <w:tc>
          <w:tcPr>
            <w:tcW w:w="1525" w:type="dxa"/>
            <w:shd w:val="clear" w:color="auto" w:fill="auto"/>
          </w:tcPr>
          <w:p w14:paraId="2E502CA5" w14:textId="0077478D" w:rsidR="00AB049C" w:rsidRPr="00AF19D4" w:rsidRDefault="00AB049C" w:rsidP="00AB04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L_1</w:t>
            </w:r>
          </w:p>
        </w:tc>
        <w:tc>
          <w:tcPr>
            <w:tcW w:w="4590" w:type="dxa"/>
            <w:shd w:val="clear" w:color="auto" w:fill="auto"/>
          </w:tcPr>
          <w:p w14:paraId="54CD74BC" w14:textId="7932613F" w:rsidR="00AB049C" w:rsidRPr="00AF19D4" w:rsidRDefault="00AF19D4" w:rsidP="00AF19D4">
            <w:pPr>
              <w:spacing w:line="24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often feel so lazy or bored when I study for this class that I quit before I finish what I planned to do. 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verse)</w:t>
            </w:r>
          </w:p>
        </w:tc>
        <w:tc>
          <w:tcPr>
            <w:tcW w:w="3240" w:type="dxa"/>
            <w:shd w:val="clear" w:color="auto" w:fill="auto"/>
          </w:tcPr>
          <w:p w14:paraId="69042304" w14:textId="004258DE" w:rsidR="00AB049C" w:rsidRPr="00AF19D4" w:rsidRDefault="00AF19D4" w:rsidP="00AF19D4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บ่อยครั้งที่ฉันรู้สึกเกียจคร้านหรือเบื่อหน่าย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เมื่อเรียนวิชาในสาขา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และมักจะยกเลิกหรือหยุดสิ่งที่วางแผนไว้กลางคัน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  <w:t xml:space="preserve"> 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verse)</w:t>
            </w:r>
          </w:p>
        </w:tc>
      </w:tr>
      <w:tr w:rsidR="00AF19D4" w:rsidRPr="00AF19D4" w14:paraId="4DFFD74B" w14:textId="77777777" w:rsidTr="00AF19D4">
        <w:tc>
          <w:tcPr>
            <w:tcW w:w="1525" w:type="dxa"/>
            <w:shd w:val="clear" w:color="auto" w:fill="auto"/>
          </w:tcPr>
          <w:p w14:paraId="10312DBF" w14:textId="629F4054" w:rsidR="00AB049C" w:rsidRPr="00AF19D4" w:rsidRDefault="00AB049C" w:rsidP="00AB04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L_2</w:t>
            </w:r>
          </w:p>
        </w:tc>
        <w:tc>
          <w:tcPr>
            <w:tcW w:w="4590" w:type="dxa"/>
            <w:shd w:val="clear" w:color="auto" w:fill="auto"/>
          </w:tcPr>
          <w:p w14:paraId="49B4A305" w14:textId="5D75B0CF" w:rsidR="00AB049C" w:rsidRPr="00AF19D4" w:rsidRDefault="00AB049C" w:rsidP="00AF19D4">
            <w:pPr>
              <w:spacing w:line="24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work hard to do well in this class even if I don't like what we are doing.</w:t>
            </w:r>
          </w:p>
        </w:tc>
        <w:tc>
          <w:tcPr>
            <w:tcW w:w="3240" w:type="dxa"/>
            <w:shd w:val="clear" w:color="auto" w:fill="auto"/>
          </w:tcPr>
          <w:p w14:paraId="31DEDE38" w14:textId="5BFAE9DE" w:rsidR="00AB049C" w:rsidRPr="00AF19D4" w:rsidRDefault="00AF19D4" w:rsidP="00AF19D4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ฉันทำงานอย่างหนักในการเรียนสาขานี้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เพื่อให้ผลออกมาดีที่สุด</w:t>
            </w:r>
          </w:p>
        </w:tc>
      </w:tr>
      <w:tr w:rsidR="00AF19D4" w:rsidRPr="00AF19D4" w14:paraId="545EAE79" w14:textId="77777777" w:rsidTr="00AF19D4">
        <w:tc>
          <w:tcPr>
            <w:tcW w:w="1525" w:type="dxa"/>
            <w:shd w:val="clear" w:color="auto" w:fill="auto"/>
          </w:tcPr>
          <w:p w14:paraId="6AF346FD" w14:textId="7C38999B" w:rsidR="00AB049C" w:rsidRPr="00AF19D4" w:rsidRDefault="00AB049C" w:rsidP="00AB04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L_3</w:t>
            </w:r>
          </w:p>
        </w:tc>
        <w:tc>
          <w:tcPr>
            <w:tcW w:w="4590" w:type="dxa"/>
            <w:shd w:val="clear" w:color="auto" w:fill="auto"/>
          </w:tcPr>
          <w:p w14:paraId="11F74396" w14:textId="24C36BE1" w:rsidR="00AB049C" w:rsidRPr="00AF19D4" w:rsidRDefault="00AF19D4" w:rsidP="00AF19D4">
            <w:pPr>
              <w:spacing w:line="24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en course work is difficult, I give up or only study the easy parts. 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verse)</w:t>
            </w:r>
          </w:p>
        </w:tc>
        <w:tc>
          <w:tcPr>
            <w:tcW w:w="3240" w:type="dxa"/>
            <w:shd w:val="clear" w:color="auto" w:fill="auto"/>
          </w:tcPr>
          <w:p w14:paraId="55E885B7" w14:textId="584CE9A6" w:rsidR="00AB049C" w:rsidRPr="00AF19D4" w:rsidRDefault="00AF19D4" w:rsidP="00AF19D4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ถ้าการบ้านหรืองานที่ได้รับมอบหมายในสาขาวิชายาก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ฉันจะไม่ทำหรือเลือกทำแต่สิ่งที่ง่าย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th-TH"/>
              </w:rPr>
              <w:t xml:space="preserve"> 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verse)</w:t>
            </w:r>
          </w:p>
        </w:tc>
      </w:tr>
      <w:tr w:rsidR="00AF19D4" w:rsidRPr="00AF19D4" w14:paraId="53D3CBA9" w14:textId="77777777" w:rsidTr="00AF19D4">
        <w:tc>
          <w:tcPr>
            <w:tcW w:w="1525" w:type="dxa"/>
            <w:shd w:val="clear" w:color="auto" w:fill="auto"/>
          </w:tcPr>
          <w:p w14:paraId="4F582E80" w14:textId="4EDAB6E4" w:rsidR="00AB049C" w:rsidRPr="00AF19D4" w:rsidRDefault="00AB049C" w:rsidP="00AB04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L_4</w:t>
            </w:r>
          </w:p>
        </w:tc>
        <w:tc>
          <w:tcPr>
            <w:tcW w:w="4590" w:type="dxa"/>
            <w:shd w:val="clear" w:color="auto" w:fill="auto"/>
          </w:tcPr>
          <w:p w14:paraId="04FCB67A" w14:textId="474DC35A" w:rsidR="00AB049C" w:rsidRPr="00AF19D4" w:rsidRDefault="00AF19D4" w:rsidP="00AF19D4">
            <w:pPr>
              <w:spacing w:line="24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 when course materials are dull and uninteresting, I manage to keep working until I finish.</w:t>
            </w:r>
          </w:p>
        </w:tc>
        <w:tc>
          <w:tcPr>
            <w:tcW w:w="3240" w:type="dxa"/>
            <w:shd w:val="clear" w:color="auto" w:fill="auto"/>
          </w:tcPr>
          <w:p w14:paraId="6DF10EDB" w14:textId="6D84EF08" w:rsidR="00AB049C" w:rsidRPr="00AF19D4" w:rsidRDefault="00AF19D4" w:rsidP="00AF19D4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แม้ว่าเอกสารประกอบการเรียนจะไม่น่าสนุกและไม่น่าสนใจ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ฉันก็ยังอ่านหรือศึกษาต่อไปจนจบ</w:t>
            </w:r>
          </w:p>
        </w:tc>
      </w:tr>
      <w:tr w:rsidR="00AF19D4" w:rsidRPr="00AF19D4" w14:paraId="3EDE3E44" w14:textId="77777777" w:rsidTr="00AF19D4">
        <w:tc>
          <w:tcPr>
            <w:tcW w:w="1525" w:type="dxa"/>
            <w:shd w:val="clear" w:color="auto" w:fill="auto"/>
          </w:tcPr>
          <w:p w14:paraId="7F390601" w14:textId="2173F119" w:rsidR="00AB049C" w:rsidRPr="00AF19D4" w:rsidRDefault="00AB049C" w:rsidP="00AB04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L_5</w:t>
            </w:r>
          </w:p>
        </w:tc>
        <w:tc>
          <w:tcPr>
            <w:tcW w:w="4590" w:type="dxa"/>
            <w:shd w:val="clear" w:color="auto" w:fill="auto"/>
          </w:tcPr>
          <w:p w14:paraId="49A85EFB" w14:textId="0D8D3C48" w:rsidR="00AB049C" w:rsidRPr="00AF19D4" w:rsidRDefault="00AF19D4" w:rsidP="00AF19D4">
            <w:pPr>
              <w:spacing w:line="240" w:lineRule="auto"/>
              <w:ind w:left="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en studying for this course, I often look at the "clock".</w:t>
            </w:r>
          </w:p>
        </w:tc>
        <w:tc>
          <w:tcPr>
            <w:tcW w:w="3240" w:type="dxa"/>
            <w:shd w:val="clear" w:color="auto" w:fill="auto"/>
          </w:tcPr>
          <w:p w14:paraId="5B509E85" w14:textId="44696BC0" w:rsidR="00AB049C" w:rsidRPr="00AF19D4" w:rsidRDefault="00AF19D4" w:rsidP="00AF19D4">
            <w:pPr>
              <w:spacing w:line="240" w:lineRule="auto"/>
              <w:ind w:left="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ฉันมักจะดู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  <w:cs/>
                <w:lang w:bidi="th-TH"/>
              </w:rPr>
              <w:t>“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นาฬิกา</w:t>
            </w:r>
            <w:r w:rsidRPr="00AF19D4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  <w:cs/>
                <w:lang w:bidi="th-TH"/>
              </w:rPr>
              <w:t>”</w:t>
            </w:r>
            <w:r w:rsidRPr="00AF19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bidi="th-TH"/>
              </w:rPr>
              <w:t xml:space="preserve"> </w:t>
            </w:r>
            <w:r w:rsidRPr="00AF19D4">
              <w:rPr>
                <w:rFonts w:ascii="Angsana New" w:hAnsi="Angsana New" w:cs="Angsana New" w:hint="cs"/>
                <w:color w:val="000000" w:themeColor="text1"/>
                <w:sz w:val="20"/>
                <w:szCs w:val="20"/>
                <w:cs/>
                <w:lang w:bidi="th-TH"/>
              </w:rPr>
              <w:t>เมื่อฉันเข้าเรียนในสาขาวิชานี้</w:t>
            </w:r>
          </w:p>
        </w:tc>
      </w:tr>
    </w:tbl>
    <w:p w14:paraId="724175EE" w14:textId="77777777" w:rsidR="0047353F" w:rsidRPr="00AF19D4" w:rsidRDefault="0047353F" w:rsidP="00D9255D">
      <w:pPr>
        <w:autoSpaceDE w:val="0"/>
        <w:spacing w:after="0" w:line="240" w:lineRule="auto"/>
        <w:ind w:left="720" w:hanging="720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</w:pPr>
    </w:p>
    <w:sectPr w:rsidR="0047353F" w:rsidRPr="00AF19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756D9D"/>
    <w:multiLevelType w:val="hybridMultilevel"/>
    <w:tmpl w:val="040EDD32"/>
    <w:lvl w:ilvl="0" w:tplc="837C9C1A">
      <w:start w:val="1"/>
      <w:numFmt w:val="decimal"/>
      <w:lvlText w:val="%1."/>
      <w:lvlJc w:val="left"/>
      <w:pPr>
        <w:ind w:left="1080" w:hanging="360"/>
      </w:pPr>
      <w:rPr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6A5FDB"/>
    <w:multiLevelType w:val="hybridMultilevel"/>
    <w:tmpl w:val="A476DD54"/>
    <w:lvl w:ilvl="0" w:tplc="837C9C1A">
      <w:start w:val="1"/>
      <w:numFmt w:val="decimal"/>
      <w:lvlText w:val="%1."/>
      <w:lvlJc w:val="left"/>
      <w:pPr>
        <w:ind w:left="720" w:hanging="360"/>
      </w:pPr>
      <w:rPr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97237E"/>
    <w:multiLevelType w:val="hybridMultilevel"/>
    <w:tmpl w:val="828A8FAC"/>
    <w:lvl w:ilvl="0" w:tplc="837C9C1A">
      <w:start w:val="1"/>
      <w:numFmt w:val="decimal"/>
      <w:lvlText w:val="%1."/>
      <w:lvlJc w:val="left"/>
      <w:pPr>
        <w:ind w:left="1080" w:hanging="360"/>
      </w:pPr>
      <w:rPr>
        <w:i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5AF0EF7"/>
    <w:multiLevelType w:val="hybridMultilevel"/>
    <w:tmpl w:val="FC66718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F73C0B"/>
    <w:multiLevelType w:val="hybridMultilevel"/>
    <w:tmpl w:val="828A8FAC"/>
    <w:lvl w:ilvl="0" w:tplc="837C9C1A">
      <w:start w:val="1"/>
      <w:numFmt w:val="decimal"/>
      <w:lvlText w:val="%1."/>
      <w:lvlJc w:val="left"/>
      <w:pPr>
        <w:ind w:left="1080" w:hanging="360"/>
      </w:pPr>
      <w:rPr>
        <w:i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F3B"/>
    <w:rsid w:val="00060787"/>
    <w:rsid w:val="000A4787"/>
    <w:rsid w:val="0015452D"/>
    <w:rsid w:val="002A0185"/>
    <w:rsid w:val="002A2F5A"/>
    <w:rsid w:val="00380518"/>
    <w:rsid w:val="003B789B"/>
    <w:rsid w:val="003F5DEE"/>
    <w:rsid w:val="00407AE8"/>
    <w:rsid w:val="004677E4"/>
    <w:rsid w:val="0047353F"/>
    <w:rsid w:val="004C5CE4"/>
    <w:rsid w:val="004D41D8"/>
    <w:rsid w:val="004F6DAA"/>
    <w:rsid w:val="005370C6"/>
    <w:rsid w:val="00576B61"/>
    <w:rsid w:val="006555AE"/>
    <w:rsid w:val="006964E6"/>
    <w:rsid w:val="006C3B15"/>
    <w:rsid w:val="006E0EC0"/>
    <w:rsid w:val="006F2B41"/>
    <w:rsid w:val="00707F7D"/>
    <w:rsid w:val="00830786"/>
    <w:rsid w:val="0090124F"/>
    <w:rsid w:val="00936777"/>
    <w:rsid w:val="009372FD"/>
    <w:rsid w:val="009C0A99"/>
    <w:rsid w:val="00A8069D"/>
    <w:rsid w:val="00AB049C"/>
    <w:rsid w:val="00AB0FE8"/>
    <w:rsid w:val="00AF19D4"/>
    <w:rsid w:val="00B6380E"/>
    <w:rsid w:val="00B97987"/>
    <w:rsid w:val="00BA0103"/>
    <w:rsid w:val="00BC3F3B"/>
    <w:rsid w:val="00BD39CC"/>
    <w:rsid w:val="00C140D0"/>
    <w:rsid w:val="00C40459"/>
    <w:rsid w:val="00C66C57"/>
    <w:rsid w:val="00C7627D"/>
    <w:rsid w:val="00C8246F"/>
    <w:rsid w:val="00CF19BE"/>
    <w:rsid w:val="00D34DED"/>
    <w:rsid w:val="00D47CE5"/>
    <w:rsid w:val="00D9255D"/>
    <w:rsid w:val="00DA7556"/>
    <w:rsid w:val="00EC1AC8"/>
    <w:rsid w:val="00EF0225"/>
    <w:rsid w:val="00F345B4"/>
    <w:rsid w:val="00FA2FA4"/>
    <w:rsid w:val="00FA6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CBDE3"/>
  <w15:chartTrackingRefBased/>
  <w15:docId w15:val="{32EC7564-BD03-45D6-864F-0DFF8CBE3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F3B"/>
    <w:pPr>
      <w:spacing w:line="480" w:lineRule="auto"/>
    </w:pPr>
  </w:style>
  <w:style w:type="paragraph" w:styleId="Heading5">
    <w:name w:val="heading 5"/>
    <w:basedOn w:val="Normal"/>
    <w:next w:val="Normal"/>
    <w:link w:val="Heading5Char"/>
    <w:qFormat/>
    <w:rsid w:val="00BC3F3B"/>
    <w:pPr>
      <w:keepNext/>
      <w:spacing w:after="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color w:val="FF0000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BC3F3B"/>
    <w:rPr>
      <w:rFonts w:ascii="Times New Roman" w:eastAsia="Times New Roman" w:hAnsi="Times New Roman" w:cs="Times New Roman"/>
      <w:b/>
      <w:bCs/>
      <w:i/>
      <w:iCs/>
      <w:color w:val="FF0000"/>
      <w:sz w:val="24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BC3F3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TableGrid">
    <w:name w:val="Table Grid"/>
    <w:basedOn w:val="TableNormal"/>
    <w:uiPriority w:val="39"/>
    <w:rsid w:val="00473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172</Words>
  <Characters>6682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Basili</dc:creator>
  <cp:keywords/>
  <dc:description/>
  <cp:lastModifiedBy>CCS</cp:lastModifiedBy>
  <cp:revision>9</cp:revision>
  <cp:lastPrinted>2020-08-28T01:41:00Z</cp:lastPrinted>
  <dcterms:created xsi:type="dcterms:W3CDTF">2021-09-17T04:56:00Z</dcterms:created>
  <dcterms:modified xsi:type="dcterms:W3CDTF">2021-09-17T14:35:00Z</dcterms:modified>
</cp:coreProperties>
</file>